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C84" w:rsidRDefault="00893606">
      <w:r>
        <w:rPr>
          <w:rFonts w:hint="eastAsia"/>
        </w:rPr>
        <w:t>Table S</w:t>
      </w:r>
      <w:r w:rsidR="001821EE">
        <w:t>7</w:t>
      </w:r>
      <w:bookmarkStart w:id="0" w:name="_GoBack"/>
      <w:bookmarkEnd w:id="0"/>
      <w:r>
        <w:rPr>
          <w:rFonts w:hint="eastAsia"/>
        </w:rPr>
        <w:t xml:space="preserve">. </w:t>
      </w:r>
      <w:proofErr w:type="gramStart"/>
      <w:r>
        <w:t>T</w:t>
      </w:r>
      <w:r>
        <w:rPr>
          <w:rFonts w:hint="eastAsia"/>
        </w:rPr>
        <w:t>he enriched genes in KEGG pathways.</w:t>
      </w:r>
      <w:proofErr w:type="gramEnd"/>
    </w:p>
    <w:tbl>
      <w:tblPr>
        <w:tblW w:w="8380" w:type="dxa"/>
        <w:tblInd w:w="93" w:type="dxa"/>
        <w:tblLook w:val="04A0" w:firstRow="1" w:lastRow="0" w:firstColumn="1" w:lastColumn="0" w:noHBand="0" w:noVBand="1"/>
      </w:tblPr>
      <w:tblGrid>
        <w:gridCol w:w="1080"/>
        <w:gridCol w:w="4540"/>
        <w:gridCol w:w="1680"/>
        <w:gridCol w:w="1080"/>
      </w:tblGrid>
      <w:tr w:rsidR="00893606" w:rsidRPr="00893606" w:rsidTr="00893606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606" w:rsidRPr="00893606" w:rsidRDefault="00893606" w:rsidP="0089360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9360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606" w:rsidRPr="00893606" w:rsidRDefault="00893606" w:rsidP="0089360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9360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KEGG Enrichment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606" w:rsidRPr="00893606" w:rsidRDefault="00893606" w:rsidP="0089360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9360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UNNING 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606" w:rsidRPr="00893606" w:rsidRDefault="00893606" w:rsidP="0089360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9360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anking</w:t>
            </w:r>
          </w:p>
        </w:tc>
      </w:tr>
      <w:tr w:rsidR="00893606" w:rsidRPr="00893606" w:rsidTr="00893606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06" w:rsidRPr="00893606" w:rsidRDefault="00893606" w:rsidP="008936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36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A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606" w:rsidRPr="00893606" w:rsidRDefault="00893606" w:rsidP="008936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36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UCLEOTIDE_EXCISION_REPAI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06" w:rsidRPr="00893606" w:rsidRDefault="00893606" w:rsidP="008936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36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978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606" w:rsidRPr="00893606" w:rsidRDefault="00893606" w:rsidP="008936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36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.1</w:t>
            </w:r>
          </w:p>
        </w:tc>
      </w:tr>
      <w:tr w:rsidR="00893606" w:rsidRPr="00893606" w:rsidTr="00893606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606" w:rsidRPr="00893606" w:rsidRDefault="00893606" w:rsidP="008936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606" w:rsidRPr="00893606" w:rsidRDefault="00893606" w:rsidP="008936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36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MISMATCH_REPAI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06" w:rsidRPr="00893606" w:rsidRDefault="00893606" w:rsidP="008936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36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6484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606" w:rsidRPr="00893606" w:rsidRDefault="00893606" w:rsidP="008936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36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.1</w:t>
            </w:r>
          </w:p>
        </w:tc>
      </w:tr>
      <w:tr w:rsidR="00893606" w:rsidRPr="00893606" w:rsidTr="00893606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606" w:rsidRPr="00893606" w:rsidRDefault="00893606" w:rsidP="008936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606" w:rsidRPr="00893606" w:rsidRDefault="00893606" w:rsidP="008936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36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DNA_REPLIC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06" w:rsidRPr="00893606" w:rsidRDefault="00893606" w:rsidP="008936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36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54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606" w:rsidRPr="00893606" w:rsidRDefault="00893606" w:rsidP="008936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36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.2</w:t>
            </w:r>
          </w:p>
        </w:tc>
      </w:tr>
      <w:tr w:rsidR="00893606" w:rsidRPr="00893606" w:rsidTr="008936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606" w:rsidRPr="00893606" w:rsidRDefault="00893606" w:rsidP="008936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36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F3B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606" w:rsidRPr="00893606" w:rsidRDefault="00893606" w:rsidP="008936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36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SPLICEOSOM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06" w:rsidRPr="00893606" w:rsidRDefault="00893606" w:rsidP="008936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36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7515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606" w:rsidRPr="00893606" w:rsidRDefault="00893606" w:rsidP="008936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36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.1</w:t>
            </w:r>
          </w:p>
        </w:tc>
      </w:tr>
      <w:tr w:rsidR="00893606" w:rsidRPr="00893606" w:rsidTr="008936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06" w:rsidRPr="00893606" w:rsidRDefault="00893606" w:rsidP="008936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36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BTB17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606" w:rsidRPr="00893606" w:rsidRDefault="00893606" w:rsidP="008936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36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ELL_CYC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06" w:rsidRPr="00893606" w:rsidRDefault="00893606" w:rsidP="008936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36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5482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606" w:rsidRPr="00893606" w:rsidRDefault="00893606" w:rsidP="008936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36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.1</w:t>
            </w:r>
          </w:p>
        </w:tc>
      </w:tr>
      <w:tr w:rsidR="00893606" w:rsidRPr="00893606" w:rsidTr="008936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606" w:rsidRPr="00893606" w:rsidRDefault="00893606" w:rsidP="008936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36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A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606" w:rsidRPr="00893606" w:rsidRDefault="00893606" w:rsidP="008936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36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URINE_METABOLIS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606" w:rsidRPr="00893606" w:rsidRDefault="00893606" w:rsidP="008936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36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0164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606" w:rsidRPr="00893606" w:rsidRDefault="00893606" w:rsidP="008936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36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.1</w:t>
            </w:r>
          </w:p>
        </w:tc>
      </w:tr>
    </w:tbl>
    <w:p w:rsidR="00893606" w:rsidRDefault="00893606"/>
    <w:sectPr w:rsidR="008936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10BB" w:rsidRDefault="002210BB" w:rsidP="00893606">
      <w:r>
        <w:separator/>
      </w:r>
    </w:p>
  </w:endnote>
  <w:endnote w:type="continuationSeparator" w:id="0">
    <w:p w:rsidR="002210BB" w:rsidRDefault="002210BB" w:rsidP="00893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10BB" w:rsidRDefault="002210BB" w:rsidP="00893606">
      <w:r>
        <w:separator/>
      </w:r>
    </w:p>
  </w:footnote>
  <w:footnote w:type="continuationSeparator" w:id="0">
    <w:p w:rsidR="002210BB" w:rsidRDefault="002210BB" w:rsidP="008936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850"/>
    <w:rsid w:val="001821EE"/>
    <w:rsid w:val="002210BB"/>
    <w:rsid w:val="003C5850"/>
    <w:rsid w:val="004D4C84"/>
    <w:rsid w:val="00595D98"/>
    <w:rsid w:val="00893606"/>
    <w:rsid w:val="009D7016"/>
    <w:rsid w:val="00CF5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3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36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36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360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3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36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36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36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08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qiong</dc:creator>
  <cp:keywords/>
  <dc:description/>
  <cp:lastModifiedBy>AFRENACIA</cp:lastModifiedBy>
  <cp:revision>4</cp:revision>
  <dcterms:created xsi:type="dcterms:W3CDTF">2020-03-04T03:12:00Z</dcterms:created>
  <dcterms:modified xsi:type="dcterms:W3CDTF">2020-06-09T01:21:00Z</dcterms:modified>
</cp:coreProperties>
</file>